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46314" w14:textId="73FAFFEF" w:rsidR="00AF6E7C" w:rsidRPr="003D62F8" w:rsidRDefault="00A56A80" w:rsidP="003734E2">
      <w:pPr>
        <w:spacing w:line="480" w:lineRule="auto"/>
        <w:ind w:firstLine="0"/>
        <w:rPr>
          <w:i/>
        </w:rPr>
      </w:pPr>
      <w:r w:rsidRPr="00A56A80">
        <w:rPr>
          <w:b/>
        </w:rPr>
        <w:t>Additional file 2</w:t>
      </w:r>
      <w:r w:rsidR="003D62F8">
        <w:t xml:space="preserve"> – </w:t>
      </w:r>
      <w:r w:rsidR="003D62F8" w:rsidRPr="00A56A80">
        <w:rPr>
          <w:b/>
        </w:rPr>
        <w:t xml:space="preserve">Upham et al. </w:t>
      </w:r>
      <w:r w:rsidRPr="00A56A80">
        <w:rPr>
          <w:b/>
        </w:rPr>
        <w:t>BMC Evolutionary Biology</w:t>
      </w:r>
    </w:p>
    <w:p w14:paraId="4559E383" w14:textId="0E1A9E95" w:rsidR="00AF6E7C" w:rsidRPr="0055214E" w:rsidRDefault="003A5A36" w:rsidP="003734E2">
      <w:pPr>
        <w:spacing w:line="480" w:lineRule="auto"/>
        <w:ind w:firstLine="0"/>
      </w:pPr>
      <w:r w:rsidRPr="0055214E">
        <w:t>Ancient DNA extraction protocol</w:t>
      </w:r>
      <w:r w:rsidR="0055214E" w:rsidRPr="0055214E">
        <w:t>, thermal profiles, and details of PCR primers</w:t>
      </w:r>
      <w:r w:rsidR="0055214E">
        <w:t>.</w:t>
      </w:r>
    </w:p>
    <w:p w14:paraId="2479EBFD" w14:textId="0B9C3C7D" w:rsidR="007C0BA1" w:rsidRDefault="003A5A36" w:rsidP="003734E2">
      <w:pPr>
        <w:spacing w:line="480" w:lineRule="auto"/>
        <w:ind w:firstLine="0"/>
      </w:pPr>
      <w:r>
        <w:tab/>
      </w:r>
      <w:r w:rsidR="00AF6E7C">
        <w:t>Approximately 25 mg of each sample along with one extraction blank were incubated in 0.5 ml of 0.5 M EDTA pH 8.0 (EMD Chemicals) for 24 hours at 25ºC using gentle agitation (1000 rpm).  Samples were centrifuged at high speed and the EDTA supernatants were transferred to 5 ml tubes and processed separately. To the remaining tissue in each sample, we added 0.5 ml of digestion buffer [20 mM Tris (EMD Chemicals) at pH 8.0, 0.5% N-Lauroylsarcosine (Sigma), 250 mg/ml Proteinase K (Thermo Fisher Scientific), 5 mM CaCl</w:t>
      </w:r>
      <w:r w:rsidR="00AF6E7C" w:rsidRPr="00487C53">
        <w:rPr>
          <w:vertAlign w:val="subscript"/>
        </w:rPr>
        <w:t>2</w:t>
      </w:r>
      <w:r w:rsidR="00AF6E7C">
        <w:t xml:space="preserve"> (EMD Chemicals), 50 mM DTT (EMD Chemicals), 1% PVP (EMD Chemicals), 2.5 mM PTB (Prime Organics)].  After incubating at 55°C for 12-24 hours on a rotary wheel, samples were again spun down and the supernatant transferred to the same 5 ml tube.  This dimineralization-digestion process was repeated three times and the resultant ~3 ml of supernatant formed the raw DNA extract for further purification.  </w:t>
      </w:r>
      <w:r w:rsidR="007C383D">
        <w:t xml:space="preserve">Leftover tissue pellets were discarded or saved for future use.  </w:t>
      </w:r>
      <w:r w:rsidR="00AF6E7C">
        <w:t>Organic purification was performed</w:t>
      </w:r>
      <w:r w:rsidR="00AF6E7C" w:rsidRPr="00E60B01">
        <w:t xml:space="preserve"> </w:t>
      </w:r>
      <w:r w:rsidR="00AF6E7C">
        <w:t xml:space="preserve">on each </w:t>
      </w:r>
      <w:r w:rsidR="007C383D">
        <w:t>supernatant sample</w:t>
      </w:r>
      <w:r w:rsidR="00AF6E7C">
        <w:t>, ﬁrst using 1.0 ml of phenol-chloroform-isoamylalcohol (25:24:</w:t>
      </w:r>
      <w:r w:rsidR="00AF6E7C" w:rsidRPr="003926CF">
        <w:t xml:space="preserve">1, pH 8, Fluka) and then </w:t>
      </w:r>
      <w:r w:rsidR="00AF6E7C">
        <w:t>1.0</w:t>
      </w:r>
      <w:r w:rsidR="00AF6E7C" w:rsidRPr="003926CF">
        <w:t xml:space="preserve"> ml of chloroform (Flu</w:t>
      </w:r>
      <w:r w:rsidR="00AF6E7C">
        <w:t xml:space="preserve">ka), retaining only the aqueous phase in each step. Samples were concentrated by ultrafiltration with Amicon Ultra 30K columns </w:t>
      </w:r>
      <w:r w:rsidR="00AF6E7C" w:rsidRPr="003926CF">
        <w:t>(</w:t>
      </w:r>
      <w:r w:rsidR="00AF6E7C">
        <w:t>Millipore), washed with three steps of 450</w:t>
      </w:r>
      <w:r w:rsidR="00AF6E7C" w:rsidRPr="003926CF">
        <w:t xml:space="preserve"> </w:t>
      </w:r>
      <w:r w:rsidR="00AF6E7C" w:rsidRPr="00DE1DEA">
        <w:t>μ</w:t>
      </w:r>
      <w:r w:rsidR="00AF6E7C" w:rsidRPr="003926CF">
        <w:t xml:space="preserve">l </w:t>
      </w:r>
      <w:r w:rsidR="00AF6E7C">
        <w:t xml:space="preserve">of </w:t>
      </w:r>
      <w:r w:rsidR="00AF6E7C" w:rsidRPr="003926CF">
        <w:t>0.1</w:t>
      </w:r>
      <w:r w:rsidR="00AF6E7C">
        <w:t>x</w:t>
      </w:r>
      <w:r w:rsidR="00AF6E7C" w:rsidRPr="003926CF">
        <w:t xml:space="preserve"> TE</w:t>
      </w:r>
      <w:r w:rsidR="00AF6E7C">
        <w:t>+Tween [</w:t>
      </w:r>
      <w:r w:rsidR="00AF6E7C" w:rsidRPr="003926CF">
        <w:t xml:space="preserve">10 mM Tris, 0.1 mM EDTA, </w:t>
      </w:r>
      <w:r w:rsidR="00AF6E7C">
        <w:t>0.05% Tween-20 (Sigma), pH 8.0]</w:t>
      </w:r>
      <w:r w:rsidR="00AF6E7C" w:rsidRPr="003926CF">
        <w:t>,</w:t>
      </w:r>
      <w:r w:rsidR="00AF6E7C" w:rsidRPr="00B96547">
        <w:t xml:space="preserve"> </w:t>
      </w:r>
      <w:r w:rsidR="00AF6E7C" w:rsidRPr="00FC4658">
        <w:t xml:space="preserve">and </w:t>
      </w:r>
      <w:r w:rsidR="00AF6E7C">
        <w:t xml:space="preserve">the DNA was finally </w:t>
      </w:r>
      <w:r w:rsidR="00AF6E7C" w:rsidRPr="00FC4658">
        <w:t xml:space="preserve">eluted </w:t>
      </w:r>
      <w:r w:rsidR="00AF6E7C" w:rsidRPr="00FC4658">
        <w:rPr>
          <w:lang w:bidi="en-US"/>
        </w:rPr>
        <w:t xml:space="preserve">in </w:t>
      </w:r>
      <w:r w:rsidR="00AF6E7C">
        <w:rPr>
          <w:lang w:bidi="en-US"/>
        </w:rPr>
        <w:t>80 µL of 0.1x</w:t>
      </w:r>
      <w:r w:rsidR="00AF6E7C" w:rsidRPr="00FC4658">
        <w:rPr>
          <w:lang w:bidi="en-US"/>
        </w:rPr>
        <w:t xml:space="preserve"> TE</w:t>
      </w:r>
      <w:r w:rsidR="00AF6E7C">
        <w:rPr>
          <w:lang w:bidi="en-US"/>
        </w:rPr>
        <w:t>+Tween</w:t>
      </w:r>
      <w:r w:rsidR="00AF6E7C" w:rsidRPr="00FC4658">
        <w:t>.</w:t>
      </w:r>
      <w:r w:rsidR="00AF6E7C">
        <w:t xml:space="preserve">  PCRs performed on aDNA samples differed from fresh DNA reactions in the concentration of dNTPs (400 </w:t>
      </w:r>
      <w:r w:rsidR="00AF6E7C" w:rsidRPr="00DE1DEA">
        <w:t>μ</w:t>
      </w:r>
      <w:r w:rsidR="00AF6E7C">
        <w:t xml:space="preserve">M) and </w:t>
      </w:r>
      <w:r w:rsidR="00AF6E7C" w:rsidRPr="00DE1DEA">
        <w:t>DNA</w:t>
      </w:r>
      <w:r w:rsidR="00AF6E7C">
        <w:t xml:space="preserve"> polymerase (0.2 U), the targeting of smaller gene fragments (200-400 bp), and the inclusion of DNA extraction blanks. </w:t>
      </w:r>
    </w:p>
    <w:p w14:paraId="7BF988A4" w14:textId="729CF844" w:rsidR="0027278E" w:rsidRPr="00540AC4" w:rsidRDefault="00540AC4" w:rsidP="00540AC4">
      <w:pPr>
        <w:spacing w:line="480" w:lineRule="auto"/>
      </w:pPr>
      <w:r>
        <w:t xml:space="preserve">PCR profiles were as follows: </w:t>
      </w:r>
      <w:r w:rsidRPr="00DE1DEA">
        <w:t xml:space="preserve">initial denaturation </w:t>
      </w:r>
      <w:r>
        <w:t xml:space="preserve">at </w:t>
      </w:r>
      <w:r w:rsidRPr="00DE1DEA">
        <w:t xml:space="preserve">95°C for </w:t>
      </w:r>
      <w:r>
        <w:t>5</w:t>
      </w:r>
      <w:r w:rsidRPr="00DE1DEA">
        <w:t xml:space="preserve"> min, followed by 3</w:t>
      </w:r>
      <w:r>
        <w:t xml:space="preserve">5 cycles denaturation at </w:t>
      </w:r>
      <w:r w:rsidRPr="00DE1DEA">
        <w:t xml:space="preserve">95°C for </w:t>
      </w:r>
      <w:r>
        <w:t>1 min</w:t>
      </w:r>
      <w:r w:rsidRPr="00DE1DEA">
        <w:t xml:space="preserve">, annealing at </w:t>
      </w:r>
      <w:r>
        <w:t>49-</w:t>
      </w:r>
      <w:r w:rsidRPr="00DE1DEA">
        <w:t>5</w:t>
      </w:r>
      <w:r>
        <w:t>2</w:t>
      </w:r>
      <w:r w:rsidRPr="00DE1DEA">
        <w:t>°C</w:t>
      </w:r>
      <w:r>
        <w:t xml:space="preserve"> (cyt-</w:t>
      </w:r>
      <w:r>
        <w:rPr>
          <w:i/>
        </w:rPr>
        <w:t>b</w:t>
      </w:r>
      <w:r>
        <w:t xml:space="preserve"> and 12S rRNA) or 56-58</w:t>
      </w:r>
      <w:r w:rsidRPr="00DE1DEA">
        <w:t>°C</w:t>
      </w:r>
      <w:r>
        <w:t xml:space="preserve"> (vWF and RAG1) for 1 min, extension at 72</w:t>
      </w:r>
      <w:r w:rsidRPr="00DE1DEA">
        <w:t>°C</w:t>
      </w:r>
      <w:r>
        <w:t xml:space="preserve"> for 90 sec, and a final extension at 72</w:t>
      </w:r>
      <w:r w:rsidRPr="00DE1DEA">
        <w:t>°C</w:t>
      </w:r>
      <w:r>
        <w:t xml:space="preserve"> for 10 min. GHR was amplified using the touchdown profile described by Rowe and Honeycutt </w:t>
      </w:r>
      <w:r>
        <w:fldChar w:fldCharType="begin"/>
      </w:r>
      <w:r w:rsidR="00141F7D">
        <w:instrText xml:space="preserve"> ADDIN EN.CITE &lt;EndNote&gt;&lt;Cite&gt;&lt;Author&gt;Rowe&lt;/Author&gt;&lt;Year&gt;2002&lt;/Year&gt;&lt;RecNum&gt;78&lt;/RecNum&gt;&lt;DisplayText&gt;[1]&lt;/DisplayText&gt;&lt;record&gt;&lt;rec-number&gt;78&lt;/rec-number&gt;&lt;foreign-keys&gt;&lt;key app="EN" db-id="pvzr9x2e4wd22pe9p9wx92vh0apxppwxwsf0"&gt;78&lt;/key&gt;&lt;/foreign-keys&gt;&lt;ref-type name="Journal Article"&gt;17&lt;/ref-type&gt;&lt;contributors&gt;&lt;authors&gt;&lt;author&gt;Rowe, D.L.&lt;/author&gt;&lt;author&gt;Honeycutt, R.L.&lt;/author&gt;&lt;/authors&gt;&lt;/contributors&gt;&lt;titles&gt;&lt;title&gt;Phylogenetic relationships, ecological correlates, and molecular evolution within the Cavioidea (Mammalia, Rodentia)&lt;/title&gt;&lt;secondary-title&gt;Mol. Biol. Evol.&lt;/secondary-title&gt;&lt;/titles&gt;&lt;periodical&gt;&lt;full-title&gt;Mol. Biol. Evol.&lt;/full-title&gt;&lt;/periodical&gt;&lt;pages&gt;263–277&lt;/pages&gt;&lt;volume&gt;19&lt;/volume&gt;&lt;dates&gt;&lt;year&gt;2002&lt;/year&gt;&lt;/dates&gt;&lt;urls&gt;&lt;/urls&gt;&lt;/record&gt;&lt;/Cite&gt;&lt;/EndNote&gt;</w:instrText>
      </w:r>
      <w:r>
        <w:fldChar w:fldCharType="separate"/>
      </w:r>
      <w:r w:rsidR="00141F7D">
        <w:t>[</w:t>
      </w:r>
      <w:hyperlink w:anchor="_ENREF_1" w:tooltip="Rowe, 2002 #78" w:history="1">
        <w:r w:rsidR="00141F7D">
          <w:t>1</w:t>
        </w:r>
      </w:hyperlink>
      <w:r w:rsidR="00141F7D">
        <w:t>]</w:t>
      </w:r>
      <w:r>
        <w:fldChar w:fldCharType="end"/>
      </w:r>
      <w:r>
        <w:t xml:space="preserve">.  </w:t>
      </w:r>
      <w:r w:rsidRPr="00DE1DEA">
        <w:t xml:space="preserve">PCR products </w:t>
      </w:r>
      <w:r>
        <w:t xml:space="preserve">were purified using ExoSAP-IT (Affymetrix) and </w:t>
      </w:r>
      <w:r w:rsidRPr="00DE1DEA">
        <w:t xml:space="preserve">cycle-sequenced using </w:t>
      </w:r>
      <w:r>
        <w:t xml:space="preserve">1.0 μl of </w:t>
      </w:r>
      <w:r w:rsidRPr="00DE1DEA">
        <w:t xml:space="preserve">ABI PRISM Big Dye </w:t>
      </w:r>
      <w:r>
        <w:t>version 3.1 (Applied Biosystems</w:t>
      </w:r>
      <w:r w:rsidRPr="00DE1DEA">
        <w:t>)</w:t>
      </w:r>
      <w:r>
        <w:t xml:space="preserve">, 3.0 μl of dilution buffer, 0.4 μl of one </w:t>
      </w:r>
      <w:r w:rsidRPr="00DE1DEA">
        <w:t xml:space="preserve">amplification </w:t>
      </w:r>
      <w:r>
        <w:t>primer, 4.6 μl of dH</w:t>
      </w:r>
      <w:r w:rsidRPr="00E1005B">
        <w:rPr>
          <w:vertAlign w:val="subscript"/>
        </w:rPr>
        <w:t>2</w:t>
      </w:r>
      <w:r>
        <w:t xml:space="preserve">O, and 1.0 μl of PCR product. The cycling profile involved an </w:t>
      </w:r>
      <w:r w:rsidRPr="00DE1DEA">
        <w:t xml:space="preserve">initial denaturation at 96°C for </w:t>
      </w:r>
      <w:r>
        <w:t>1 min</w:t>
      </w:r>
      <w:r w:rsidRPr="00DE1DEA">
        <w:t xml:space="preserve">, </w:t>
      </w:r>
      <w:r>
        <w:t xml:space="preserve">and </w:t>
      </w:r>
      <w:r w:rsidRPr="00DE1DEA">
        <w:t xml:space="preserve">25 cycles of denaturation at </w:t>
      </w:r>
      <w:r w:rsidRPr="00DE1DEA">
        <w:lastRenderedPageBreak/>
        <w:t>96°C for 10 s</w:t>
      </w:r>
      <w:r>
        <w:t>ec</w:t>
      </w:r>
      <w:r w:rsidRPr="00DE1DEA">
        <w:t xml:space="preserve">, annealing at 50°C for 5 </w:t>
      </w:r>
      <w:r>
        <w:t>sec</w:t>
      </w:r>
      <w:r w:rsidRPr="00DE1DEA">
        <w:t xml:space="preserve">, and extension at 60°C for 4 min. </w:t>
      </w:r>
      <w:r>
        <w:t xml:space="preserve"> </w:t>
      </w:r>
      <w:r w:rsidRPr="00DE1DEA">
        <w:t>Cycle-sequencing products were purified through an EtOH–EDTA precipitation protocol and run on ABI PRISM 3730 Genetic Analyzer</w:t>
      </w:r>
      <w:r>
        <w:t>s</w:t>
      </w:r>
      <w:r w:rsidRPr="00DE1DEA">
        <w:t xml:space="preserve"> (Applied </w:t>
      </w:r>
      <w:r>
        <w:t>Biosystems</w:t>
      </w:r>
      <w:r w:rsidRPr="00DE1DEA">
        <w:t>)</w:t>
      </w:r>
      <w:r>
        <w:t>, either at the Field Museum, McMaster University, or Macrogen Korea (</w:t>
      </w:r>
      <w:hyperlink r:id="rId5" w:history="1">
        <w:r w:rsidRPr="0085100D">
          <w:rPr>
            <w:rStyle w:val="Hyperlink"/>
          </w:rPr>
          <w:t>https://dna.macrogen.com/</w:t>
        </w:r>
      </w:hyperlink>
      <w:r>
        <w:t xml:space="preserve">).  </w:t>
      </w:r>
    </w:p>
    <w:p w14:paraId="2EFBF663" w14:textId="7B6070EB" w:rsidR="003734E2" w:rsidRPr="000179E9" w:rsidRDefault="000179E9" w:rsidP="003734E2">
      <w:pPr>
        <w:spacing w:line="480" w:lineRule="auto"/>
        <w:ind w:firstLine="0"/>
      </w:pPr>
      <w:r w:rsidRPr="000179E9">
        <w:rPr>
          <w:b/>
        </w:rPr>
        <w:t>Table A1</w:t>
      </w:r>
      <w:r>
        <w:t xml:space="preserve"> – Summary of </w:t>
      </w:r>
      <w:r w:rsidR="003A5A36" w:rsidRPr="000179E9">
        <w:t>PCR primers</w:t>
      </w:r>
      <w:r w:rsidR="003734E2" w:rsidRPr="000179E9">
        <w:t>, primer pairs, and fragment lengths</w:t>
      </w:r>
    </w:p>
    <w:tbl>
      <w:tblPr>
        <w:tblW w:w="19040" w:type="dxa"/>
        <w:tblLayout w:type="fixed"/>
        <w:tblLook w:val="0000" w:firstRow="0" w:lastRow="0" w:firstColumn="0" w:lastColumn="0" w:noHBand="0" w:noVBand="0"/>
      </w:tblPr>
      <w:tblGrid>
        <w:gridCol w:w="1273"/>
        <w:gridCol w:w="1710"/>
        <w:gridCol w:w="1800"/>
        <w:gridCol w:w="2430"/>
        <w:gridCol w:w="3780"/>
        <w:gridCol w:w="8047"/>
      </w:tblGrid>
      <w:tr w:rsidR="007C0BA1" w:rsidRPr="007C0BA1" w14:paraId="5A4E382A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132802B8" w14:textId="77777777" w:rsidR="007C0BA1" w:rsidRPr="00A73670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</w:pPr>
            <w:bookmarkStart w:id="0" w:name="RANGE!A1:F87"/>
            <w:proofErr w:type="spellStart"/>
            <w:r w:rsidRPr="00A73670"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  <w:t>Cytb</w:t>
            </w:r>
            <w:bookmarkEnd w:id="0"/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0FCFCA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47541C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216A129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7D58FEC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A3264B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</w:tr>
      <w:tr w:rsidR="007C0BA1" w:rsidRPr="007C0BA1" w14:paraId="34CB42F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D76E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664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osition in 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E59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ublished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9344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6AB7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equence 5' to 3'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D6FE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Notes</w:t>
            </w:r>
          </w:p>
        </w:tc>
      </w:tr>
      <w:tr w:rsidR="007C0BA1" w:rsidRPr="007C0BA1" w14:paraId="496DF9C8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3F6B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1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71D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746B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0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030D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Smith and Patton (1993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DD96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GAAGCTTGATATGAAAAACCATCGTT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B35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115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44266EEB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43D4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2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B66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12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317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4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3D9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Smith and Patton (1993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73C1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ACNACHATAGCNACAGCATTCGTAGG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8483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527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2228B9C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158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3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87B9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27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A156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666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Smith and Patton (1993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9B4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CAGCCCCTCAGAATGATATTTGTCCT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0354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542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7D87BE52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B526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4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4BD6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39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70D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12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05EF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Leite and Patton (2002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9238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TRYTACCATGAGGACAAATATC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478B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554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73F18CD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D58A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5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060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82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BC7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FCF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Smith and Patton (1993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B61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AAATAGGAARTATCAYTCTGGTTTRAT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8B3A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940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2BAE554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63A7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6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E30B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177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FA08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10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DBF1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Leite and Patton (2002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8DF1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CCAATGTAATTTTTATAC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2B03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5292 in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Mus</w:t>
            </w:r>
            <w:proofErr w:type="spellEnd"/>
          </w:p>
        </w:tc>
      </w:tr>
      <w:tr w:rsidR="007C0BA1" w:rsidRPr="007C0BA1" w14:paraId="46CAF3E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E92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X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2094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~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BDF8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L147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A66D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Irwin et al. (1991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79C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GAAGCTTGATATGAAAAACCATCGTT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6BBA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4724 in </w:t>
            </w:r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Homo</w:t>
            </w:r>
          </w:p>
        </w:tc>
      </w:tr>
      <w:tr w:rsidR="007C0BA1" w:rsidRPr="007C0BA1" w14:paraId="2215E26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AC74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ytb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XH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755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189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0506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H15915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9978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Irwin et al. (1991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BF2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ACTGCAGTCATCTCCGGTTTACAAGA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16D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osition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15915 in </w:t>
            </w:r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Homo</w:t>
            </w:r>
          </w:p>
        </w:tc>
      </w:tr>
      <w:tr w:rsidR="007C0BA1" w:rsidRPr="007C0BA1" w14:paraId="65853950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D74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1E3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E89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811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604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1BE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098D1D7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A33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5E65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I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3943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ADE2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bp</w:t>
            </w:r>
            <w:proofErr w:type="spellEnd"/>
            <w:proofErr w:type="gramEnd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 xml:space="preserve"> spann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1B0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published)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C65C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</w:tr>
      <w:tr w:rsidR="007C0BA1" w:rsidRPr="007C0BA1" w14:paraId="2B21BE2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7037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BD3D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L/3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A347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427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BD23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42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D1E3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05–MVZ04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C18D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36A5F56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CEE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D50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L/5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40D7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825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6765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82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699B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05–MVZ16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488A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7D5A64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8075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F393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L/5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23F2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413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BA8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12-82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C389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45–MVZ16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3BC2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415740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253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896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L/5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C59E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386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1F36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39-82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43D6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127–MVZ16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4FAC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F5BD39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A17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D85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L/6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F6E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738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63A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39-117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16A1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127–MVZ108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0A4B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51A3B61D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0991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E557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XL/X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2442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~1140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C48E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118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5B87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L14724–H15915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3C7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6941B4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4D4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69D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92B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F52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0EF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26B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E733AE4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7B36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B832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3B3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A8AD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D9B6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049F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E846E62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45A6F759" w14:textId="77777777" w:rsidR="007C0BA1" w:rsidRPr="00A73670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</w:pPr>
            <w:r w:rsidRPr="00A73670"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  <w:t>12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316BE5D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135DB1D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C7C503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181CF51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29F2466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</w:tr>
      <w:tr w:rsidR="007C0BA1" w:rsidRPr="007C0BA1" w14:paraId="3CF273E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749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4167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osition in 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F0F7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ublished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0936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D47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equence 5' to 3'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A072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Notes</w:t>
            </w:r>
          </w:p>
        </w:tc>
      </w:tr>
      <w:tr w:rsidR="007C0BA1" w:rsidRPr="007C0BA1" w14:paraId="239B5E87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48ED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1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819C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2D5E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5694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42A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ATAGACACA</w:t>
            </w: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A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GGTTTGGTC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BDE49" w14:textId="77777777" w:rsidR="007C0BA1" w:rsidRPr="007C0BA1" w:rsidRDefault="003F4944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>
              <w:rPr>
                <w:rFonts w:ascii="Arial" w:hAnsi="Arial" w:cstheme="minorBidi"/>
                <w:noProof w:val="0"/>
                <w:sz w:val="16"/>
                <w:szCs w:val="20"/>
              </w:rPr>
              <w:t>M</w:t>
            </w:r>
            <w:r w:rsidR="007C0BA1"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odified from L82N of </w:t>
            </w:r>
            <w:proofErr w:type="spellStart"/>
            <w:r w:rsidR="007C0BA1"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Nedbal</w:t>
            </w:r>
            <w:proofErr w:type="spellEnd"/>
            <w:r w:rsidR="007C0BA1"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1994)</w:t>
            </w:r>
          </w:p>
        </w:tc>
      </w:tr>
      <w:tr w:rsidR="007C0BA1" w:rsidRPr="007C0BA1" w14:paraId="5ECA054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29E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2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3F2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883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BD2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Hen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D3F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Nedbal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994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56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CAAGCACACTTTCCAGTATG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D1C7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6992FF96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6A6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4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6B874" w14:textId="77777777" w:rsidR="007C0BA1" w:rsidRPr="007C0BA1" w:rsidRDefault="0027278E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internal</w:t>
            </w:r>
            <w:proofErr w:type="gram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sequen</w:t>
            </w:r>
            <w:proofErr w:type="spell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EF51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H9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E0B2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Nedbal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994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210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GACTGCAGAGGGTGACGGGCGGTGTG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4A3F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667B32F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41AE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5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AC1E" w14:textId="77777777" w:rsidR="007C0BA1" w:rsidRPr="007C0BA1" w:rsidRDefault="0027278E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internal</w:t>
            </w:r>
            <w:proofErr w:type="gram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sequen</w:t>
            </w:r>
            <w:proofErr w:type="spell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CF9A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L3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489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Nedbal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994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0A7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TTGGTAAATCTCGTG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5F2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A99C97B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E9CC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12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160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2DA5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MVZ59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E008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Leite and Patton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002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661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TAGCACTGAAAAYGCTDAGAT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6C1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221934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32AD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S_13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EFB3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59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8D5B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61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7BEF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T</w:t>
            </w: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AT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GAACAGGCTCCTCTA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6F429" w14:textId="77777777" w:rsidR="007C0BA1" w:rsidRPr="007C0BA1" w:rsidRDefault="003F4944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>
              <w:rPr>
                <w:rFonts w:ascii="Arial" w:hAnsi="Arial" w:cstheme="minorBidi"/>
                <w:noProof w:val="0"/>
                <w:sz w:val="16"/>
                <w:szCs w:val="20"/>
              </w:rPr>
              <w:t>M</w:t>
            </w:r>
            <w:r w:rsidR="007C0BA1"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odified from MVZ44R of Leite and Patton (2002)</w:t>
            </w:r>
          </w:p>
        </w:tc>
      </w:tr>
      <w:tr w:rsidR="007C0BA1" w:rsidRPr="007C0BA1" w14:paraId="41E6051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CB29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E90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3BF8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805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5961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E09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6ACA406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D810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C665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I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5EF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BF70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bp</w:t>
            </w:r>
            <w:proofErr w:type="spellEnd"/>
            <w:proofErr w:type="gramEnd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 xml:space="preserve"> spann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0058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published)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10B4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</w:tr>
      <w:tr w:rsidR="007C0BA1" w:rsidRPr="007C0BA1" w14:paraId="6DEA253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0C9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51E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L/2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A19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883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725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88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09F8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537C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C2279C2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35B5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seq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506A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H/5L (use with 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346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or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in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2BB5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AD33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L309–H900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615E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6085B47E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EE9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7B3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L/13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9791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549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85E1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59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DC12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4B6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383AFE6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377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B29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D1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223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B01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0B7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0135749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FDD3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5D4C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0BBA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C861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1A4B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97B7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722191F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1083C13" w14:textId="77777777" w:rsidR="007C0BA1" w:rsidRPr="00A73670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</w:pPr>
            <w:r w:rsidRPr="00A73670"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  <w:t>GH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43F5735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3A57245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3C1A76A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E4786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78FF59B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</w:tr>
      <w:tr w:rsidR="007C0BA1" w:rsidRPr="007C0BA1" w14:paraId="5DEC45C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B17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7487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osition in 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50C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ublished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8896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108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equence 5' to 3'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02DD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Notes</w:t>
            </w:r>
          </w:p>
        </w:tc>
      </w:tr>
      <w:tr w:rsidR="007C0BA1" w:rsidRPr="007C0BA1" w14:paraId="651CB5CA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EFDD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2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698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8829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50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7611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dkins et al. (2001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518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TCTAYARYGATGACTCYTGGG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39D0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13EBAE7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6FDD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3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4294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891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111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E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6E4C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dkins et al. (2001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49AF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TACTGCATGATTTTGTTCAGTTGGTCTGTGCTCA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A1D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54F9F8E0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4D99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4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BDC4F" w14:textId="77777777" w:rsidR="007C0BA1" w:rsidRPr="007C0BA1" w:rsidRDefault="0027278E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internal</w:t>
            </w:r>
            <w:proofErr w:type="gram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sequen</w:t>
            </w:r>
            <w:proofErr w:type="spell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F78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8A0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Rowe and Honeycutt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002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161D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CCAGCAGGNAGTGTRGTCCTTT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268C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1C467D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D82E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5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4272C" w14:textId="77777777" w:rsidR="007C0BA1" w:rsidRPr="007C0BA1" w:rsidRDefault="0027278E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internal</w:t>
            </w:r>
            <w:proofErr w:type="gram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theme="minorBidi"/>
                <w:noProof w:val="0"/>
                <w:sz w:val="16"/>
                <w:szCs w:val="20"/>
              </w:rPr>
              <w:t>sequen</w:t>
            </w:r>
            <w:proofErr w:type="spellEnd"/>
            <w:r>
              <w:rPr>
                <w:rFonts w:ascii="Arial" w:hAnsi="Arial" w:cstheme="minorBidi"/>
                <w:noProof w:val="0"/>
                <w:sz w:val="16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F867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end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782D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Rowe and Honeycutt 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(</w:t>
            </w: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002</w:t>
            </w:r>
            <w:r>
              <w:rPr>
                <w:rFonts w:ascii="Arial" w:hAnsi="Arial" w:cstheme="minorBidi"/>
                <w:noProof w:val="0"/>
                <w:sz w:val="16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321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TGGCTTACTTGGGCATAAAAGT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C7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26AB41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1A01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0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86B0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7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EB40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C304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4EA3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GGTTGAATTTATTGAGCTAGATATT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8F77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343682F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C06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1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FCB2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77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0A60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E40B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6AFF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GAGAAGCAGATCTCTTGTGCCTT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47C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47D82B1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B509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2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F8B4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16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9F4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F2B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E82B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ACTCAGTTTTACCAATAAAAAGTAGTTGTG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8E2F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4445E594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14C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3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A2D2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62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16D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048F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062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GCAAACATGGACTTTTATGCTCAAGTAAG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582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661CB37D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532D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4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C0DF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9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93F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D4F0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D1AD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TCGCTTACTTGAGCATAAAAGTC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B10B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4EB4094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EA40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_15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8077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796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37FE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E9DA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F11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AGAGGTATAATCTGGGAGGGCCATTT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56A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Designed from Echimyidae and </w:t>
            </w:r>
            <w:proofErr w:type="spellStart"/>
            <w:r w:rsidRPr="007C0BA1"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  <w:t>Capromys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es</w:t>
            </w:r>
          </w:p>
        </w:tc>
      </w:tr>
      <w:tr w:rsidR="007C0BA1" w:rsidRPr="007C0BA1" w14:paraId="1C86ACB8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847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7E3F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10B4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AF54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0145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7F60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9D0826B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CDA4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F6C1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I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066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D17D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bp</w:t>
            </w:r>
            <w:proofErr w:type="spellEnd"/>
            <w:proofErr w:type="gramEnd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 xml:space="preserve"> spann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FB8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published)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8556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</w:tr>
      <w:tr w:rsidR="007C0BA1" w:rsidRPr="007C0BA1" w14:paraId="5D8A0CC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27B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8D0C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F/3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43B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891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808F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89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CA48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50F–GHREND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9CB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8CBEC3B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DDE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seq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2C10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F/5R (use with 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523A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or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sequencin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4C6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D03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10–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HRendC</w:t>
            </w:r>
            <w:proofErr w:type="spellEnd"/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5188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8BE412B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27BC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8F1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0F/12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225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369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3F3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7-41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34A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E1D7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608063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6D2A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C4E2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1F/14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FD16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218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AAC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77-49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12A8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14A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C8F455A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25B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AEF7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3F/1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28EE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334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16E3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62-79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D16B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ED7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AC58C5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53F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6863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0F/14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706F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448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3845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7-49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9613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344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403159E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4A5B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6305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1F/1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C27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519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0E6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77-79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13D5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B395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7DE3BD2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40F7" w14:textId="77777777" w:rsidR="007C0BA1" w:rsidRPr="007C0BA1" w:rsidRDefault="007C0BA1" w:rsidP="007C0BA1">
            <w:pPr>
              <w:ind w:firstLine="0"/>
              <w:jc w:val="right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133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8D8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799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A37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181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20746B3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9C9F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6116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65BE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FC12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2872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8D38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69AB277E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6C2FE909" w14:textId="77777777" w:rsidR="007C0BA1" w:rsidRPr="00A73670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</w:pPr>
            <w:proofErr w:type="gramStart"/>
            <w:r w:rsidRPr="00A73670"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  <w:t>vWF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50BFE5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382890E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74B536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6FCB17F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D643DF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</w:tr>
      <w:tr w:rsidR="007C0BA1" w:rsidRPr="007C0BA1" w14:paraId="440C2C9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6EE0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679E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osition in 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F7A5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ublished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68B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3096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equence 5' to 3'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CA03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Notes</w:t>
            </w:r>
          </w:p>
        </w:tc>
      </w:tr>
      <w:tr w:rsidR="007C0BA1" w:rsidRPr="007C0BA1" w14:paraId="59215B6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3E7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WF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1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C38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4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AE92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D9A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alewski et al. (2005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B1C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TAGTGCTACCACCCCATACCTGGAA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0545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  <w:u w:val="single"/>
              </w:rPr>
            </w:pPr>
          </w:p>
        </w:tc>
      </w:tr>
      <w:tr w:rsidR="007C0BA1" w:rsidRPr="007C0BA1" w14:paraId="27373ACA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CAD0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WF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2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5C9C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878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A4C4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W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251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Huchon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1999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F9B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CGTCCATGCGCTGGATCACC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D905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  <w:u w:val="single"/>
              </w:rPr>
            </w:pPr>
          </w:p>
        </w:tc>
      </w:tr>
      <w:tr w:rsidR="007C0BA1" w:rsidRPr="007C0BA1" w14:paraId="5157C63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216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WF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3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9A4A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542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00B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W1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A9EE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alewski et al. (2005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FEA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GCCCGATGCCCACTGGCATCA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F3D8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  <w:u w:val="single"/>
              </w:rPr>
            </w:pPr>
          </w:p>
        </w:tc>
      </w:tr>
      <w:tr w:rsidR="007C0BA1" w:rsidRPr="007C0BA1" w14:paraId="61ED3D2E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C474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WF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4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69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304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4AD3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539E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Huchon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1999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ECA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CCTCAGAGCTGCGGCGCA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274F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3C13D2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02A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gram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WF</w:t>
            </w:r>
            <w:proofErr w:type="gram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_5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06F1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258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2300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W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852D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Huchon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1999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E7F4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GCAGGACCAGGTCAGGAGCCTCT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4E49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99A61C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30C8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91D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00C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A3D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9546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6E3B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23A932E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522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945D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I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A266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CFB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bp</w:t>
            </w:r>
            <w:proofErr w:type="spellEnd"/>
            <w:proofErr w:type="gramEnd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 xml:space="preserve"> spann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123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published)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EE88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</w:tr>
      <w:tr w:rsidR="007C0BA1" w:rsidRPr="007C0BA1" w14:paraId="6188477E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CF7F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2B28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F/2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7A43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834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363D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4-87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056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10–W2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0BDA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B2D649A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A3D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9144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F/3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B78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498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B3C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4-54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E79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10–W13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8D9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EA38852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9340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CA5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F/5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7CC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954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1E73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304-125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016E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2–W1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B61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45E91DA3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BA1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CA10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F/3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B5F5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238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655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304-54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AFD1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2–W13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D566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2A8345D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2DD1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8A44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4F/2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236D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574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BF2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304-87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82E5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V2–W2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653C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69AD2D5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8312" w14:textId="77777777" w:rsidR="007C0BA1" w:rsidRPr="007C0BA1" w:rsidRDefault="007C0BA1" w:rsidP="007C0BA1">
            <w:pPr>
              <w:ind w:firstLine="0"/>
              <w:jc w:val="right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EE4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249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C8F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6FB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CF9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57DE75AB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6F13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1DCB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E63B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4B65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3939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241AE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6A3C864" w14:textId="77777777" w:rsidTr="0027278E">
        <w:trPr>
          <w:trHeight w:val="2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0C550993" w14:textId="77777777" w:rsidR="007C0BA1" w:rsidRPr="00A73670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</w:pPr>
            <w:r w:rsidRPr="00A73670">
              <w:rPr>
                <w:rFonts w:ascii="Arial" w:hAnsi="Arial" w:cstheme="minorBidi"/>
                <w:b/>
                <w:bCs/>
                <w:noProof w:val="0"/>
                <w:sz w:val="20"/>
                <w:szCs w:val="20"/>
              </w:rPr>
              <w:t>RAG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355D07D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4D01DEB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BC969F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8F238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</w:tcPr>
          <w:p w14:paraId="5F6DE9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 </w:t>
            </w:r>
          </w:p>
        </w:tc>
      </w:tr>
      <w:tr w:rsidR="007C0BA1" w:rsidRPr="007C0BA1" w14:paraId="2EC267FD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B659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533B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osition in 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DAF8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ublished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2880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88BA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Sequence 5' to 3'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2076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Notes</w:t>
            </w:r>
          </w:p>
        </w:tc>
      </w:tr>
      <w:tr w:rsidR="007C0BA1" w:rsidRPr="007C0BA1" w14:paraId="52F0E2E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C148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lastRenderedPageBreak/>
              <w:t>RAG1_1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C3AB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43BE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F170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A7E6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eeling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2000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F464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CTTTGATGGACATGGAAGAAGACA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C38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30AF9C5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ED81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_3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3FDE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60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19A1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1E74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91F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ACTGCCATCCTCAGCCCGC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2DF5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esigned from Echimyidae alignment</w:t>
            </w:r>
          </w:p>
        </w:tc>
      </w:tr>
      <w:tr w:rsidR="007C0BA1" w:rsidRPr="007C0BA1" w14:paraId="30271435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EBB2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_4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D4C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013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5E20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43E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his stud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26CC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AAGCTCGGCGAAACGCTGG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E34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esigned from Echimyidae alignment</w:t>
            </w:r>
          </w:p>
        </w:tc>
      </w:tr>
      <w:tr w:rsidR="007C0BA1" w:rsidRPr="007C0BA1" w14:paraId="1B8DBB9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F0C2B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_6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2C27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706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9FCF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MNH2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B0F2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atterson and Velazco (200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179E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TTATACACCTCCCCTATCTCKAGC 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5CE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AE48D4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7A6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_7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0806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651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CCD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MNH3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B47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Patterson and Velazco (200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4267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GCAATGCHGCYGAATTCTACAAGAT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3C39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DB4EF1F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D4A9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_8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571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062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E7A2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R286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01D3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Teeling</w:t>
            </w:r>
            <w:proofErr w:type="spellEnd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 et al. (2000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20B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GAGCCATCCCTCTCAATAATTTCAGG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2D3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04E6A97C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639D2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52B0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030D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F642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20C2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901C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i/>
                <w:iCs/>
                <w:noProof w:val="0"/>
                <w:sz w:val="16"/>
                <w:szCs w:val="20"/>
              </w:rPr>
            </w:pPr>
          </w:p>
        </w:tc>
      </w:tr>
      <w:tr w:rsidR="007C0BA1" w:rsidRPr="007C0BA1" w14:paraId="37AFB261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9A4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B0096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I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26B2F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Fragment 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CB1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proofErr w:type="spellStart"/>
            <w:proofErr w:type="gramStart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bp</w:t>
            </w:r>
            <w:proofErr w:type="spellEnd"/>
            <w:proofErr w:type="gramEnd"/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 xml:space="preserve"> spann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AD43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  <w:t>Primer combo (published)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5D74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b/>
                <w:bCs/>
                <w:noProof w:val="0"/>
                <w:sz w:val="16"/>
                <w:szCs w:val="20"/>
              </w:rPr>
            </w:pPr>
          </w:p>
        </w:tc>
      </w:tr>
      <w:tr w:rsidR="007C0BA1" w:rsidRPr="007C0BA1" w14:paraId="265BF000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AFDF1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CE410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3F/4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07A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753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0D40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260-101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3177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---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F56C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71C9CCB9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F995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D8AD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1F/6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43F69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706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168C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0-70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E492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RAG1F1705–FMNH2b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93E5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  <w:tr w:rsidR="007C0BA1" w:rsidRPr="007C0BA1" w14:paraId="1A8847DA" w14:textId="77777777" w:rsidTr="0027278E">
        <w:trPr>
          <w:trHeight w:val="2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C0BA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1929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7F/8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1575D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 xml:space="preserve">413 </w:t>
            </w:r>
            <w:proofErr w:type="spellStart"/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bp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16094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651-106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E6C7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  <w:r w:rsidRPr="007C0BA1">
              <w:rPr>
                <w:rFonts w:ascii="Arial" w:hAnsi="Arial" w:cstheme="minorBidi"/>
                <w:noProof w:val="0"/>
                <w:sz w:val="16"/>
                <w:szCs w:val="20"/>
              </w:rPr>
              <w:t>FMNH3a–RAG1R2864</w:t>
            </w:r>
          </w:p>
        </w:tc>
        <w:tc>
          <w:tcPr>
            <w:tcW w:w="8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5868" w14:textId="77777777" w:rsidR="007C0BA1" w:rsidRPr="007C0BA1" w:rsidRDefault="007C0BA1" w:rsidP="007C0BA1">
            <w:pPr>
              <w:ind w:firstLine="0"/>
              <w:rPr>
                <w:rFonts w:ascii="Arial" w:hAnsi="Arial" w:cstheme="minorBidi"/>
                <w:noProof w:val="0"/>
                <w:sz w:val="16"/>
                <w:szCs w:val="20"/>
              </w:rPr>
            </w:pPr>
          </w:p>
        </w:tc>
      </w:tr>
    </w:tbl>
    <w:p w14:paraId="79394744" w14:textId="77777777" w:rsidR="007C0BA1" w:rsidRDefault="007C0BA1" w:rsidP="00141F7D">
      <w:pPr>
        <w:spacing w:line="480" w:lineRule="auto"/>
        <w:ind w:firstLine="0"/>
      </w:pPr>
    </w:p>
    <w:p w14:paraId="256FEA13" w14:textId="2E2ED71E" w:rsidR="007C0BA1" w:rsidRPr="000179E9" w:rsidRDefault="007C0BA1" w:rsidP="00141F7D">
      <w:pPr>
        <w:spacing w:line="480" w:lineRule="auto"/>
        <w:ind w:firstLine="0"/>
        <w:rPr>
          <w:b/>
        </w:rPr>
      </w:pPr>
      <w:r w:rsidRPr="000179E9">
        <w:rPr>
          <w:b/>
        </w:rPr>
        <w:t>References</w:t>
      </w:r>
      <w:r w:rsidR="00141F7D">
        <w:rPr>
          <w:b/>
        </w:rPr>
        <w:t xml:space="preserve"> </w:t>
      </w:r>
      <w:r w:rsidR="00141F7D" w:rsidRPr="000179E9">
        <w:rPr>
          <w:b/>
        </w:rPr>
        <w:fldChar w:fldCharType="begin">
          <w:fldData xml:space="preserve">PEVuZE5vdGU+PENpdGUgRXhjbHVkZUF1dGg9IjEiIEV4Y2x1ZGVZZWFyPSIxIj48QXV0aG9yPkdh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</w:fldData>
        </w:fldChar>
      </w:r>
      <w:r w:rsidR="00141F7D">
        <w:rPr>
          <w:b/>
        </w:rPr>
        <w:instrText xml:space="preserve"> ADDIN EN.CITE </w:instrText>
      </w:r>
      <w:r w:rsidR="00141F7D">
        <w:rPr>
          <w:b/>
        </w:rPr>
        <w:fldChar w:fldCharType="begin">
          <w:fldData xml:space="preserve">PEVuZE5vdGU+PENpdGUgRXhjbHVkZUF1dGg9IjEiIEV4Y2x1ZGVZZWFyPSIxIj48QXV0aG9yPkdh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</w:fldData>
        </w:fldChar>
      </w:r>
      <w:r w:rsidR="00141F7D">
        <w:rPr>
          <w:b/>
        </w:rPr>
        <w:instrText xml:space="preserve"> ADDIN EN.CITE.DATA </w:instrText>
      </w:r>
      <w:r w:rsidR="00141F7D">
        <w:rPr>
          <w:b/>
        </w:rPr>
      </w:r>
      <w:r w:rsidR="00141F7D">
        <w:rPr>
          <w:b/>
        </w:rPr>
        <w:fldChar w:fldCharType="end"/>
      </w:r>
      <w:r w:rsidR="00141F7D" w:rsidRPr="000179E9">
        <w:rPr>
          <w:b/>
        </w:rPr>
        <w:fldChar w:fldCharType="end"/>
      </w:r>
      <w:r w:rsidR="00141F7D">
        <w:rPr>
          <w:b/>
        </w:rPr>
        <w:t>[</w:t>
      </w:r>
      <w:hyperlink w:anchor="_ENREF_1" w:tooltip="Rowe, 2002 #78" w:history="1">
        <w:r w:rsidR="00141F7D">
          <w:rPr>
            <w:b/>
          </w:rPr>
          <w:t>1-10</w:t>
        </w:r>
      </w:hyperlink>
      <w:r w:rsidR="00141F7D">
        <w:rPr>
          <w:b/>
        </w:rPr>
        <w:t>]</w:t>
      </w:r>
      <w:bookmarkStart w:id="1" w:name="_GoBack"/>
      <w:bookmarkEnd w:id="1"/>
    </w:p>
    <w:p w14:paraId="6C3C739B" w14:textId="77777777" w:rsidR="00141F7D" w:rsidRDefault="00322A3C" w:rsidP="00141F7D">
      <w:pPr>
        <w:spacing w:line="480" w:lineRule="auto"/>
        <w:ind w:left="720" w:hanging="720"/>
      </w:pPr>
      <w:r>
        <w:fldChar w:fldCharType="begin"/>
      </w:r>
      <w:r w:rsidR="00C86F4E">
        <w:instrText xml:space="preserve"> ADDIN EN.REFLIST </w:instrText>
      </w:r>
      <w:r>
        <w:fldChar w:fldCharType="separate"/>
      </w:r>
      <w:bookmarkStart w:id="2" w:name="_ENREF_1"/>
      <w:r w:rsidR="00141F7D">
        <w:t>1.</w:t>
      </w:r>
      <w:r w:rsidR="00141F7D">
        <w:tab/>
        <w:t xml:space="preserve">Rowe DL, Honeycutt RL: </w:t>
      </w:r>
      <w:r w:rsidR="00141F7D" w:rsidRPr="00141F7D">
        <w:rPr>
          <w:b/>
        </w:rPr>
        <w:t>Phylogenetic relationships, ecological correlates, and molecular evolution within the Cavioidea (Mammalia, Rodentia)</w:t>
      </w:r>
      <w:r w:rsidR="00141F7D">
        <w:t xml:space="preserve">. </w:t>
      </w:r>
      <w:r w:rsidR="00141F7D" w:rsidRPr="00141F7D">
        <w:rPr>
          <w:i/>
        </w:rPr>
        <w:t xml:space="preserve">Mol Biol Evol </w:t>
      </w:r>
      <w:r w:rsidR="00141F7D">
        <w:t xml:space="preserve">2002, </w:t>
      </w:r>
      <w:r w:rsidR="00141F7D" w:rsidRPr="00141F7D">
        <w:rPr>
          <w:b/>
        </w:rPr>
        <w:t>19</w:t>
      </w:r>
      <w:r w:rsidR="00141F7D">
        <w:t>:263–277.</w:t>
      </w:r>
      <w:bookmarkEnd w:id="2"/>
    </w:p>
    <w:p w14:paraId="43191E12" w14:textId="77777777" w:rsidR="00141F7D" w:rsidRDefault="00141F7D" w:rsidP="00141F7D">
      <w:pPr>
        <w:spacing w:line="480" w:lineRule="auto"/>
        <w:ind w:left="720" w:hanging="720"/>
      </w:pPr>
      <w:bookmarkStart w:id="3" w:name="_ENREF_2"/>
      <w:r>
        <w:t>2.</w:t>
      </w:r>
      <w:r>
        <w:tab/>
        <w:t xml:space="preserve">Galewski T, Mauffrey J-F, Leite YLR, Patton JL, Douzery EJP: </w:t>
      </w:r>
      <w:r w:rsidRPr="00141F7D">
        <w:rPr>
          <w:b/>
        </w:rPr>
        <w:t>Ecomorphological diversification among South American spiny rats (Rodentia; Echimyidae): a phylogenetic and chronological approach</w:t>
      </w:r>
      <w:r>
        <w:t xml:space="preserve">. </w:t>
      </w:r>
      <w:r w:rsidRPr="00141F7D">
        <w:rPr>
          <w:i/>
        </w:rPr>
        <w:t xml:space="preserve">Molecular Phylogen and Evolution </w:t>
      </w:r>
      <w:r>
        <w:t xml:space="preserve">2005, </w:t>
      </w:r>
      <w:r w:rsidRPr="00141F7D">
        <w:rPr>
          <w:b/>
        </w:rPr>
        <w:t>34</w:t>
      </w:r>
      <w:r>
        <w:t>:601–615.</w:t>
      </w:r>
      <w:bookmarkEnd w:id="3"/>
    </w:p>
    <w:p w14:paraId="0B780F58" w14:textId="77777777" w:rsidR="00141F7D" w:rsidRDefault="00141F7D" w:rsidP="00141F7D">
      <w:pPr>
        <w:spacing w:line="480" w:lineRule="auto"/>
        <w:ind w:left="720" w:hanging="720"/>
      </w:pPr>
      <w:bookmarkStart w:id="4" w:name="_ENREF_3"/>
      <w:r>
        <w:t>3.</w:t>
      </w:r>
      <w:r>
        <w:tab/>
        <w:t xml:space="preserve">Leite YLR, Patton JL: </w:t>
      </w:r>
      <w:r w:rsidRPr="00141F7D">
        <w:rPr>
          <w:b/>
        </w:rPr>
        <w:t>Evolution of South American spiny rats (Rodentia, Echimyidae): the star-phylogeny hypothesis revisited</w:t>
      </w:r>
      <w:r>
        <w:t xml:space="preserve">. </w:t>
      </w:r>
      <w:r w:rsidRPr="00141F7D">
        <w:rPr>
          <w:i/>
        </w:rPr>
        <w:t xml:space="preserve">Mol Phylogenet Evol </w:t>
      </w:r>
      <w:r>
        <w:t xml:space="preserve">2002, </w:t>
      </w:r>
      <w:r w:rsidRPr="00141F7D">
        <w:rPr>
          <w:b/>
        </w:rPr>
        <w:t>25</w:t>
      </w:r>
      <w:r>
        <w:t>:455-464.</w:t>
      </w:r>
      <w:bookmarkEnd w:id="4"/>
    </w:p>
    <w:p w14:paraId="54AD7DE7" w14:textId="77777777" w:rsidR="00141F7D" w:rsidRDefault="00141F7D" w:rsidP="00141F7D">
      <w:pPr>
        <w:spacing w:line="480" w:lineRule="auto"/>
        <w:ind w:left="720" w:hanging="720"/>
      </w:pPr>
      <w:bookmarkStart w:id="5" w:name="_ENREF_4"/>
      <w:r>
        <w:t>4.</w:t>
      </w:r>
      <w:r>
        <w:tab/>
        <w:t xml:space="preserve">Patterson BD, Velazco PM: </w:t>
      </w:r>
      <w:r w:rsidRPr="00141F7D">
        <w:rPr>
          <w:b/>
        </w:rPr>
        <w:t xml:space="preserve">Phylogeny of the rodent genus </w:t>
      </w:r>
      <w:r w:rsidRPr="00141F7D">
        <w:rPr>
          <w:b/>
          <w:i/>
        </w:rPr>
        <w:t>Isothrix</w:t>
      </w:r>
      <w:r w:rsidRPr="00141F7D">
        <w:rPr>
          <w:b/>
        </w:rPr>
        <w:t xml:space="preserve"> (Hystricognathi, Echimyidae) and its diversification in Amazonia and the Eastern Andes</w:t>
      </w:r>
      <w:r>
        <w:t xml:space="preserve">. </w:t>
      </w:r>
      <w:r w:rsidRPr="00141F7D">
        <w:rPr>
          <w:i/>
        </w:rPr>
        <w:t xml:space="preserve">Journal of Mammalian Evolution </w:t>
      </w:r>
      <w:r>
        <w:t xml:space="preserve">2008, </w:t>
      </w:r>
      <w:r w:rsidRPr="00141F7D">
        <w:rPr>
          <w:b/>
        </w:rPr>
        <w:t>15</w:t>
      </w:r>
      <w:r>
        <w:t>:181-201.</w:t>
      </w:r>
      <w:bookmarkEnd w:id="5"/>
    </w:p>
    <w:p w14:paraId="5D91ED20" w14:textId="77777777" w:rsidR="00141F7D" w:rsidRDefault="00141F7D" w:rsidP="00141F7D">
      <w:pPr>
        <w:spacing w:line="480" w:lineRule="auto"/>
        <w:ind w:left="720" w:hanging="720"/>
      </w:pPr>
      <w:bookmarkStart w:id="6" w:name="_ENREF_5"/>
      <w:r>
        <w:t>5.</w:t>
      </w:r>
      <w:r>
        <w:tab/>
        <w:t xml:space="preserve">Adkins RM, Gelke EL, Rowe D, Honeycutt RL: </w:t>
      </w:r>
      <w:r w:rsidRPr="00141F7D">
        <w:rPr>
          <w:b/>
        </w:rPr>
        <w:t>Molecular phylogeny and divergence time estimates for major rodent groups: evidence from multiple genes</w:t>
      </w:r>
      <w:r>
        <w:t xml:space="preserve">. </w:t>
      </w:r>
      <w:r w:rsidRPr="00141F7D">
        <w:rPr>
          <w:i/>
        </w:rPr>
        <w:t xml:space="preserve">Mol Biol Evol </w:t>
      </w:r>
      <w:r>
        <w:t xml:space="preserve">2001, </w:t>
      </w:r>
      <w:r w:rsidRPr="00141F7D">
        <w:rPr>
          <w:b/>
        </w:rPr>
        <w:t>18</w:t>
      </w:r>
      <w:r>
        <w:t>:777–791.</w:t>
      </w:r>
      <w:bookmarkEnd w:id="6"/>
    </w:p>
    <w:p w14:paraId="52C29AC3" w14:textId="77777777" w:rsidR="00141F7D" w:rsidRDefault="00141F7D" w:rsidP="00141F7D">
      <w:pPr>
        <w:spacing w:line="480" w:lineRule="auto"/>
        <w:ind w:left="720" w:hanging="720"/>
      </w:pPr>
      <w:bookmarkStart w:id="7" w:name="_ENREF_6"/>
      <w:r>
        <w:t>6.</w:t>
      </w:r>
      <w:r>
        <w:tab/>
        <w:t xml:space="preserve">Huchon D, Catzeflis FM, Douzery EJP: </w:t>
      </w:r>
      <w:r w:rsidRPr="00141F7D">
        <w:rPr>
          <w:b/>
        </w:rPr>
        <w:t>Molecular evolution of the nuclear von Willebrand Factor gene in mammals and the phylogeny of rodents</w:t>
      </w:r>
      <w:r>
        <w:t xml:space="preserve">. </w:t>
      </w:r>
      <w:r w:rsidRPr="00141F7D">
        <w:rPr>
          <w:i/>
        </w:rPr>
        <w:t xml:space="preserve">Mol Biol Evol </w:t>
      </w:r>
      <w:r>
        <w:t xml:space="preserve">1999, </w:t>
      </w:r>
      <w:r w:rsidRPr="00141F7D">
        <w:rPr>
          <w:b/>
        </w:rPr>
        <w:t>16</w:t>
      </w:r>
      <w:r>
        <w:t>:577–589.</w:t>
      </w:r>
      <w:bookmarkEnd w:id="7"/>
    </w:p>
    <w:p w14:paraId="44C936AF" w14:textId="77777777" w:rsidR="00141F7D" w:rsidRDefault="00141F7D" w:rsidP="00141F7D">
      <w:pPr>
        <w:spacing w:line="480" w:lineRule="auto"/>
        <w:ind w:left="720" w:hanging="720"/>
      </w:pPr>
      <w:bookmarkStart w:id="8" w:name="_ENREF_7"/>
      <w:r>
        <w:t>7.</w:t>
      </w:r>
      <w:r>
        <w:tab/>
        <w:t xml:space="preserve">Irwin DM, Kocher TD, Wilson AC: </w:t>
      </w:r>
      <w:r w:rsidRPr="00141F7D">
        <w:rPr>
          <w:b/>
        </w:rPr>
        <w:t>Evolution of the cytochrome b gene of mammals</w:t>
      </w:r>
      <w:r>
        <w:t xml:space="preserve">. </w:t>
      </w:r>
      <w:r w:rsidRPr="00141F7D">
        <w:rPr>
          <w:i/>
        </w:rPr>
        <w:t xml:space="preserve">J Mol Evol </w:t>
      </w:r>
      <w:r>
        <w:t xml:space="preserve">1991, </w:t>
      </w:r>
      <w:r w:rsidRPr="00141F7D">
        <w:rPr>
          <w:b/>
        </w:rPr>
        <w:t>32</w:t>
      </w:r>
      <w:r>
        <w:t>:128-144.</w:t>
      </w:r>
      <w:bookmarkEnd w:id="8"/>
    </w:p>
    <w:p w14:paraId="5BE07019" w14:textId="77777777" w:rsidR="00141F7D" w:rsidRDefault="00141F7D" w:rsidP="00141F7D">
      <w:pPr>
        <w:spacing w:line="480" w:lineRule="auto"/>
        <w:ind w:left="720" w:hanging="720"/>
      </w:pPr>
      <w:bookmarkStart w:id="9" w:name="_ENREF_8"/>
      <w:r>
        <w:t>8.</w:t>
      </w:r>
      <w:r>
        <w:tab/>
        <w:t xml:space="preserve">Nedbal MA, Allard MW, Honeycutt RL: </w:t>
      </w:r>
      <w:r w:rsidRPr="00141F7D">
        <w:rPr>
          <w:b/>
        </w:rPr>
        <w:t>Molecular systematics of hystricognath rodents: evidence from the mitochondrial 12S rRNA gene</w:t>
      </w:r>
      <w:r>
        <w:t xml:space="preserve">. </w:t>
      </w:r>
      <w:r w:rsidRPr="00141F7D">
        <w:rPr>
          <w:i/>
        </w:rPr>
        <w:t xml:space="preserve">Mol Phylogenet Evol </w:t>
      </w:r>
      <w:r>
        <w:t xml:space="preserve">1994, </w:t>
      </w:r>
      <w:r w:rsidRPr="00141F7D">
        <w:rPr>
          <w:b/>
        </w:rPr>
        <w:t>3</w:t>
      </w:r>
      <w:r>
        <w:t>:206–220.</w:t>
      </w:r>
      <w:bookmarkEnd w:id="9"/>
    </w:p>
    <w:p w14:paraId="0CD10D94" w14:textId="77777777" w:rsidR="00141F7D" w:rsidRDefault="00141F7D" w:rsidP="00141F7D">
      <w:pPr>
        <w:spacing w:line="480" w:lineRule="auto"/>
        <w:ind w:left="720" w:hanging="720"/>
      </w:pPr>
      <w:bookmarkStart w:id="10" w:name="_ENREF_9"/>
      <w:r>
        <w:t>9.</w:t>
      </w:r>
      <w:r>
        <w:tab/>
        <w:t xml:space="preserve">Teeling EC, Scally M, Kao DJ, Romagnoli ML, Springer MS, Stanhope MJ: </w:t>
      </w:r>
      <w:r w:rsidRPr="00141F7D">
        <w:rPr>
          <w:b/>
        </w:rPr>
        <w:t>Molecular evidence regarding the origin of echolocation and flight in bats</w:t>
      </w:r>
      <w:r>
        <w:t xml:space="preserve">. </w:t>
      </w:r>
      <w:r w:rsidRPr="00141F7D">
        <w:rPr>
          <w:i/>
        </w:rPr>
        <w:t xml:space="preserve">Nature </w:t>
      </w:r>
      <w:r>
        <w:t xml:space="preserve">2000, </w:t>
      </w:r>
      <w:r w:rsidRPr="00141F7D">
        <w:rPr>
          <w:b/>
        </w:rPr>
        <w:t>403</w:t>
      </w:r>
      <w:r>
        <w:t>:188–192.</w:t>
      </w:r>
      <w:bookmarkEnd w:id="10"/>
    </w:p>
    <w:p w14:paraId="515C0976" w14:textId="77777777" w:rsidR="00141F7D" w:rsidRDefault="00141F7D" w:rsidP="00141F7D">
      <w:pPr>
        <w:spacing w:line="480" w:lineRule="auto"/>
        <w:ind w:left="720" w:hanging="720"/>
      </w:pPr>
      <w:bookmarkStart w:id="11" w:name="_ENREF_10"/>
      <w:r>
        <w:t>10.</w:t>
      </w:r>
      <w:r>
        <w:tab/>
        <w:t xml:space="preserve">Smith MF, Patton JL: </w:t>
      </w:r>
      <w:r w:rsidRPr="00141F7D">
        <w:rPr>
          <w:b/>
        </w:rPr>
        <w:t>The diversification of South American murid rodents: Evidence from mitochondrial DNA sequence data for the akodontine tribe</w:t>
      </w:r>
      <w:r>
        <w:t xml:space="preserve">. </w:t>
      </w:r>
      <w:r w:rsidRPr="00141F7D">
        <w:rPr>
          <w:i/>
        </w:rPr>
        <w:t xml:space="preserve">Biol J Linn Soc </w:t>
      </w:r>
      <w:r>
        <w:t xml:space="preserve">1993, </w:t>
      </w:r>
      <w:r w:rsidRPr="00141F7D">
        <w:rPr>
          <w:b/>
        </w:rPr>
        <w:t>50</w:t>
      </w:r>
      <w:r>
        <w:t>:149-177.</w:t>
      </w:r>
      <w:bookmarkEnd w:id="11"/>
    </w:p>
    <w:p w14:paraId="0CA1C1EB" w14:textId="3EB8C4A0" w:rsidR="00141F7D" w:rsidRDefault="00141F7D" w:rsidP="00141F7D">
      <w:pPr>
        <w:spacing w:line="480" w:lineRule="auto"/>
      </w:pPr>
    </w:p>
    <w:p w14:paraId="21941454" w14:textId="7C4F634F" w:rsidR="00841B3F" w:rsidRDefault="00322A3C" w:rsidP="00141F7D">
      <w:pPr>
        <w:spacing w:line="480" w:lineRule="auto"/>
        <w:ind w:left="720" w:hanging="720"/>
      </w:pPr>
      <w:r>
        <w:fldChar w:fldCharType="end"/>
      </w:r>
      <w:r w:rsidR="003D62F8">
        <w:t xml:space="preserve"> </w:t>
      </w:r>
    </w:p>
    <w:sectPr w:rsidR="00841B3F" w:rsidSect="007C0BA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zr9x2e4wd22pe9p9wx92vh0apxppwxwsf0&quot;&gt;Andes-Amazon_ms&lt;record-ids&gt;&lt;item&gt;16&lt;/item&gt;&lt;item&gt;21&lt;/item&gt;&lt;item&gt;68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AF6E7C"/>
    <w:rsid w:val="000179E9"/>
    <w:rsid w:val="00042307"/>
    <w:rsid w:val="00141F7D"/>
    <w:rsid w:val="0027278E"/>
    <w:rsid w:val="00322A3C"/>
    <w:rsid w:val="003734E2"/>
    <w:rsid w:val="003A5A36"/>
    <w:rsid w:val="003D62F8"/>
    <w:rsid w:val="003F4944"/>
    <w:rsid w:val="00540AC4"/>
    <w:rsid w:val="0055214E"/>
    <w:rsid w:val="007C0BA1"/>
    <w:rsid w:val="007C383D"/>
    <w:rsid w:val="00841B3F"/>
    <w:rsid w:val="00A56A80"/>
    <w:rsid w:val="00A73670"/>
    <w:rsid w:val="00AF6E7C"/>
    <w:rsid w:val="00C86F4E"/>
    <w:rsid w:val="00D740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2BF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F6E7C"/>
    <w:pPr>
      <w:ind w:firstLine="720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40A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na.macrogen.com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1572</Words>
  <Characters>8966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3</cp:revision>
  <cp:lastPrinted>2013-05-31T16:54:00Z</cp:lastPrinted>
  <dcterms:created xsi:type="dcterms:W3CDTF">2013-05-20T20:44:00Z</dcterms:created>
  <dcterms:modified xsi:type="dcterms:W3CDTF">2013-07-18T15:41:00Z</dcterms:modified>
  <cp:category/>
</cp:coreProperties>
</file>